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4A8D" w:rsidRPr="00B14A8D" w:rsidRDefault="003410D3" w:rsidP="00B14A8D">
      <w:pPr>
        <w:spacing w:after="0" w:line="480" w:lineRule="auto"/>
        <w:ind w:left="-27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B14A8D" w:rsidRPr="00484E9E">
        <w:rPr>
          <w:rFonts w:ascii="Times New Roman" w:eastAsia="Times New Roman" w:hAnsi="Times New Roman" w:cs="Times New Roman"/>
          <w:b/>
          <w:sz w:val="24"/>
          <w:szCs w:val="24"/>
        </w:rPr>
        <w:t>upplement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ry File</w:t>
      </w:r>
      <w:r w:rsidR="00B14A8D" w:rsidRPr="00484E9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764AB5">
        <w:rPr>
          <w:rFonts w:ascii="Times New Roman" w:eastAsia="Times New Roman" w:hAnsi="Times New Roman" w:cs="Times New Roman"/>
          <w:b/>
          <w:sz w:val="24"/>
          <w:szCs w:val="24"/>
        </w:rPr>
        <w:t>9</w:t>
      </w:r>
      <w:r w:rsidR="00B14A8D">
        <w:rPr>
          <w:rFonts w:ascii="Times New Roman" w:eastAsia="Times New Roman" w:hAnsi="Times New Roman" w:cs="Times New Roman"/>
          <w:sz w:val="24"/>
          <w:szCs w:val="24"/>
        </w:rPr>
        <w:t xml:space="preserve">. List of EuPathDB </w:t>
      </w:r>
      <w:bookmarkStart w:id="0" w:name="_GoBack"/>
      <w:bookmarkEnd w:id="0"/>
      <w:r w:rsidR="00B14A8D">
        <w:rPr>
          <w:rFonts w:ascii="Times New Roman" w:eastAsia="Times New Roman" w:hAnsi="Times New Roman" w:cs="Times New Roman"/>
          <w:sz w:val="24"/>
          <w:szCs w:val="24"/>
        </w:rPr>
        <w:t>IDs of protein sequences used for phylogeny tree generation.</w:t>
      </w:r>
    </w:p>
    <w:tbl>
      <w:tblPr>
        <w:tblW w:w="5246" w:type="pct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5"/>
        <w:gridCol w:w="3302"/>
        <w:gridCol w:w="275"/>
        <w:gridCol w:w="1813"/>
        <w:gridCol w:w="2778"/>
      </w:tblGrid>
      <w:tr w:rsidR="009B5943" w:rsidRPr="00B14A8D" w:rsidTr="009B5943">
        <w:trPr>
          <w:trHeight w:val="315"/>
        </w:trPr>
        <w:tc>
          <w:tcPr>
            <w:tcW w:w="954" w:type="pct"/>
            <w:shd w:val="clear" w:color="auto" w:fill="C5E0B3" w:themeFill="accent6" w:themeFillTint="66"/>
            <w:noWrap/>
            <w:vAlign w:val="bottom"/>
            <w:hideMark/>
          </w:tcPr>
          <w:p w:rsidR="009B5943" w:rsidRPr="009B5943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B5943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Gene ID</w:t>
            </w:r>
          </w:p>
        </w:tc>
        <w:tc>
          <w:tcPr>
            <w:tcW w:w="1636" w:type="pct"/>
            <w:shd w:val="clear" w:color="auto" w:fill="C5E0B3" w:themeFill="accent6" w:themeFillTint="66"/>
            <w:noWrap/>
            <w:vAlign w:val="bottom"/>
            <w:hideMark/>
          </w:tcPr>
          <w:p w:rsidR="009B5943" w:rsidRPr="009B5943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B5943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Organism</w:t>
            </w:r>
          </w:p>
        </w:tc>
        <w:tc>
          <w:tcPr>
            <w:tcW w:w="136" w:type="pct"/>
            <w:vMerge w:val="restart"/>
            <w:shd w:val="clear" w:color="auto" w:fill="auto"/>
          </w:tcPr>
          <w:p w:rsidR="009B5943" w:rsidRPr="009B5943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</w:p>
        </w:tc>
        <w:tc>
          <w:tcPr>
            <w:tcW w:w="898" w:type="pct"/>
            <w:shd w:val="clear" w:color="auto" w:fill="C5E0B3" w:themeFill="accent6" w:themeFillTint="66"/>
            <w:noWrap/>
            <w:vAlign w:val="bottom"/>
            <w:hideMark/>
          </w:tcPr>
          <w:p w:rsidR="009B5943" w:rsidRPr="009B5943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B5943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Gene ID</w:t>
            </w:r>
          </w:p>
        </w:tc>
        <w:tc>
          <w:tcPr>
            <w:tcW w:w="1376" w:type="pct"/>
            <w:shd w:val="clear" w:color="auto" w:fill="C5E0B3" w:themeFill="accent6" w:themeFillTint="66"/>
            <w:noWrap/>
            <w:vAlign w:val="bottom"/>
            <w:hideMark/>
          </w:tcPr>
          <w:p w:rsidR="009B5943" w:rsidRPr="009B5943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B5943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Organism</w:t>
            </w:r>
          </w:p>
        </w:tc>
      </w:tr>
      <w:tr w:rsidR="009B5943" w:rsidRPr="00B14A8D" w:rsidTr="00B14A8D">
        <w:trPr>
          <w:trHeight w:val="315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BBBOND_0107210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B. </w:t>
            </w:r>
            <w:proofErr w:type="spellStart"/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bigemina</w:t>
            </w:r>
            <w:proofErr w:type="spellEnd"/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train BOND</w:t>
            </w:r>
          </w:p>
        </w:tc>
        <w:tc>
          <w:tcPr>
            <w:tcW w:w="136" w:type="pct"/>
            <w:vMerge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98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PF3D7_1323500</w:t>
            </w:r>
          </w:p>
        </w:tc>
        <w:tc>
          <w:tcPr>
            <w:tcW w:w="137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P. falciparum</w:t>
            </w: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3D7</w:t>
            </w:r>
          </w:p>
        </w:tc>
      </w:tr>
      <w:tr w:rsidR="009B5943" w:rsidRPr="00B14A8D" w:rsidTr="00B14A8D">
        <w:trPr>
          <w:trHeight w:val="30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BBBOND_0108020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B. </w:t>
            </w:r>
            <w:proofErr w:type="spellStart"/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bigemina</w:t>
            </w:r>
            <w:proofErr w:type="spellEnd"/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train BOND</w:t>
            </w:r>
          </w:p>
        </w:tc>
        <w:tc>
          <w:tcPr>
            <w:tcW w:w="136" w:type="pct"/>
            <w:vMerge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98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PF3D7_1407800</w:t>
            </w:r>
          </w:p>
        </w:tc>
        <w:tc>
          <w:tcPr>
            <w:tcW w:w="137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P. falciparum</w:t>
            </w: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3D7</w:t>
            </w:r>
          </w:p>
        </w:tc>
      </w:tr>
      <w:tr w:rsidR="009B5943" w:rsidRPr="00B14A8D" w:rsidTr="00B14A8D">
        <w:trPr>
          <w:trHeight w:val="30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BBBOND_0302990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B. </w:t>
            </w:r>
            <w:proofErr w:type="spellStart"/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bigemina</w:t>
            </w:r>
            <w:proofErr w:type="spellEnd"/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train BOND</w:t>
            </w:r>
          </w:p>
        </w:tc>
        <w:tc>
          <w:tcPr>
            <w:tcW w:w="136" w:type="pct"/>
            <w:vMerge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98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PF3D7_1407900</w:t>
            </w:r>
          </w:p>
        </w:tc>
        <w:tc>
          <w:tcPr>
            <w:tcW w:w="137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P. falciparum</w:t>
            </w: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3D7</w:t>
            </w:r>
          </w:p>
        </w:tc>
      </w:tr>
      <w:tr w:rsidR="009B5943" w:rsidRPr="00B14A8D" w:rsidTr="00B14A8D">
        <w:trPr>
          <w:trHeight w:val="30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BBBOND_0311650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B. </w:t>
            </w:r>
            <w:proofErr w:type="spellStart"/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bigemina</w:t>
            </w:r>
            <w:proofErr w:type="spellEnd"/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train BOND</w:t>
            </w:r>
          </w:p>
        </w:tc>
        <w:tc>
          <w:tcPr>
            <w:tcW w:w="136" w:type="pct"/>
            <w:vMerge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98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PF3D7_1408000</w:t>
            </w:r>
          </w:p>
        </w:tc>
        <w:tc>
          <w:tcPr>
            <w:tcW w:w="137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P. falciparum</w:t>
            </w: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3D7</w:t>
            </w:r>
          </w:p>
        </w:tc>
      </w:tr>
      <w:tr w:rsidR="009B5943" w:rsidRPr="00B14A8D" w:rsidTr="00B14A8D">
        <w:trPr>
          <w:trHeight w:val="30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BBBOND_0400170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B. </w:t>
            </w:r>
            <w:proofErr w:type="spellStart"/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bigemina</w:t>
            </w:r>
            <w:proofErr w:type="spellEnd"/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train BOND</w:t>
            </w:r>
          </w:p>
        </w:tc>
        <w:tc>
          <w:tcPr>
            <w:tcW w:w="136" w:type="pct"/>
            <w:vMerge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98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PF3D7_1408100</w:t>
            </w:r>
          </w:p>
        </w:tc>
        <w:tc>
          <w:tcPr>
            <w:tcW w:w="137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P. falciparum</w:t>
            </w: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3D7</w:t>
            </w:r>
          </w:p>
        </w:tc>
      </w:tr>
      <w:tr w:rsidR="009B5943" w:rsidRPr="00B14A8D" w:rsidTr="00B14A8D">
        <w:trPr>
          <w:trHeight w:val="30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Cvel_10378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C. </w:t>
            </w:r>
            <w:proofErr w:type="spellStart"/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velia</w:t>
            </w:r>
            <w:proofErr w:type="spellEnd"/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CCMP2878</w:t>
            </w:r>
          </w:p>
        </w:tc>
        <w:tc>
          <w:tcPr>
            <w:tcW w:w="136" w:type="pct"/>
            <w:vMerge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98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PF3D7_1430200</w:t>
            </w:r>
          </w:p>
        </w:tc>
        <w:tc>
          <w:tcPr>
            <w:tcW w:w="137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P. falciparum</w:t>
            </w: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3D7</w:t>
            </w:r>
          </w:p>
        </w:tc>
      </w:tr>
      <w:tr w:rsidR="009B5943" w:rsidRPr="00B14A8D" w:rsidTr="00B14A8D">
        <w:trPr>
          <w:trHeight w:val="30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Cvel_11145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C. </w:t>
            </w:r>
            <w:proofErr w:type="spellStart"/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velia</w:t>
            </w:r>
            <w:proofErr w:type="spellEnd"/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CCMP2878</w:t>
            </w:r>
          </w:p>
        </w:tc>
        <w:tc>
          <w:tcPr>
            <w:tcW w:w="136" w:type="pct"/>
            <w:vMerge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98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PF3D7_1465700</w:t>
            </w:r>
          </w:p>
        </w:tc>
        <w:tc>
          <w:tcPr>
            <w:tcW w:w="137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P. falciparum</w:t>
            </w: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3D7</w:t>
            </w:r>
          </w:p>
        </w:tc>
      </w:tr>
      <w:tr w:rsidR="009B5943" w:rsidRPr="00B14A8D" w:rsidTr="00B14A8D">
        <w:trPr>
          <w:trHeight w:val="30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Cvel_17886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C. </w:t>
            </w:r>
            <w:proofErr w:type="spellStart"/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velia</w:t>
            </w:r>
            <w:proofErr w:type="spellEnd"/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CCMP2878</w:t>
            </w:r>
          </w:p>
        </w:tc>
        <w:tc>
          <w:tcPr>
            <w:tcW w:w="136" w:type="pct"/>
            <w:vMerge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98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PVX_085030</w:t>
            </w:r>
          </w:p>
        </w:tc>
        <w:tc>
          <w:tcPr>
            <w:tcW w:w="137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P. vivax</w:t>
            </w: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al-1</w:t>
            </w:r>
          </w:p>
        </w:tc>
      </w:tr>
      <w:tr w:rsidR="009B5943" w:rsidRPr="00B14A8D" w:rsidTr="00B14A8D">
        <w:trPr>
          <w:trHeight w:val="30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Cvel_21827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C. </w:t>
            </w:r>
            <w:proofErr w:type="spellStart"/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velia</w:t>
            </w:r>
            <w:proofErr w:type="spellEnd"/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CCMP2878</w:t>
            </w:r>
          </w:p>
        </w:tc>
        <w:tc>
          <w:tcPr>
            <w:tcW w:w="136" w:type="pct"/>
            <w:vMerge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98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PVX_086040</w:t>
            </w:r>
          </w:p>
        </w:tc>
        <w:tc>
          <w:tcPr>
            <w:tcW w:w="137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P. vivax</w:t>
            </w: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al-1</w:t>
            </w:r>
          </w:p>
        </w:tc>
      </w:tr>
      <w:tr w:rsidR="009B5943" w:rsidRPr="00B14A8D" w:rsidTr="00B14A8D">
        <w:trPr>
          <w:trHeight w:val="30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Cvel_6235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C. </w:t>
            </w:r>
            <w:proofErr w:type="spellStart"/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velia</w:t>
            </w:r>
            <w:proofErr w:type="spellEnd"/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CCMP2878</w:t>
            </w:r>
          </w:p>
        </w:tc>
        <w:tc>
          <w:tcPr>
            <w:tcW w:w="136" w:type="pct"/>
            <w:vMerge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98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PVX_088125</w:t>
            </w:r>
          </w:p>
        </w:tc>
        <w:tc>
          <w:tcPr>
            <w:tcW w:w="137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P. vivax</w:t>
            </w: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al-1</w:t>
            </w:r>
          </w:p>
        </w:tc>
      </w:tr>
      <w:tr w:rsidR="009B5943" w:rsidRPr="00B14A8D" w:rsidTr="00B14A8D">
        <w:trPr>
          <w:trHeight w:val="30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Cvel_7851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C. </w:t>
            </w:r>
            <w:proofErr w:type="spellStart"/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velia</w:t>
            </w:r>
            <w:proofErr w:type="spellEnd"/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CCMP2878</w:t>
            </w:r>
          </w:p>
        </w:tc>
        <w:tc>
          <w:tcPr>
            <w:tcW w:w="136" w:type="pct"/>
            <w:vMerge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98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PVX_111035</w:t>
            </w:r>
          </w:p>
        </w:tc>
        <w:tc>
          <w:tcPr>
            <w:tcW w:w="137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P. vivax</w:t>
            </w: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al-1</w:t>
            </w:r>
          </w:p>
        </w:tc>
      </w:tr>
      <w:tr w:rsidR="009B5943" w:rsidRPr="00B14A8D" w:rsidTr="00B14A8D">
        <w:trPr>
          <w:trHeight w:val="30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EAH_00057680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E. </w:t>
            </w:r>
            <w:proofErr w:type="spellStart"/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acervulina</w:t>
            </w:r>
            <w:proofErr w:type="spellEnd"/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Houghton</w:t>
            </w:r>
          </w:p>
        </w:tc>
        <w:tc>
          <w:tcPr>
            <w:tcW w:w="136" w:type="pct"/>
            <w:vMerge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98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PVX_116695</w:t>
            </w:r>
          </w:p>
        </w:tc>
        <w:tc>
          <w:tcPr>
            <w:tcW w:w="137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P. vivax</w:t>
            </w: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al-1</w:t>
            </w:r>
          </w:p>
        </w:tc>
      </w:tr>
      <w:tr w:rsidR="009B5943" w:rsidRPr="00B14A8D" w:rsidTr="00B14A8D">
        <w:trPr>
          <w:trHeight w:val="30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ETH_00007420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E. </w:t>
            </w:r>
            <w:proofErr w:type="spellStart"/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tenella</w:t>
            </w:r>
            <w:proofErr w:type="spellEnd"/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train Houghton</w:t>
            </w:r>
          </w:p>
        </w:tc>
        <w:tc>
          <w:tcPr>
            <w:tcW w:w="136" w:type="pct"/>
            <w:vMerge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98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PVX_117180</w:t>
            </w:r>
          </w:p>
        </w:tc>
        <w:tc>
          <w:tcPr>
            <w:tcW w:w="137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P. vivax</w:t>
            </w: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al-1</w:t>
            </w:r>
          </w:p>
        </w:tc>
      </w:tr>
      <w:tr w:rsidR="009B5943" w:rsidRPr="00B14A8D" w:rsidTr="00B14A8D">
        <w:trPr>
          <w:trHeight w:val="30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ETH_00008525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E. </w:t>
            </w:r>
            <w:proofErr w:type="spellStart"/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tenella</w:t>
            </w:r>
            <w:proofErr w:type="spellEnd"/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train Houghton</w:t>
            </w:r>
          </w:p>
        </w:tc>
        <w:tc>
          <w:tcPr>
            <w:tcW w:w="136" w:type="pct"/>
            <w:vMerge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98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PVX_119690</w:t>
            </w:r>
          </w:p>
        </w:tc>
        <w:tc>
          <w:tcPr>
            <w:tcW w:w="137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P. vivax</w:t>
            </w: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al-1</w:t>
            </w:r>
          </w:p>
        </w:tc>
      </w:tr>
      <w:tr w:rsidR="009B5943" w:rsidRPr="00B14A8D" w:rsidTr="00B14A8D">
        <w:trPr>
          <w:trHeight w:val="30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GNI_050090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G. </w:t>
            </w:r>
            <w:proofErr w:type="spellStart"/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niphandrodes</w:t>
            </w:r>
            <w:proofErr w:type="spellEnd"/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Unknown strain</w:t>
            </w:r>
          </w:p>
        </w:tc>
        <w:tc>
          <w:tcPr>
            <w:tcW w:w="136" w:type="pct"/>
            <w:vMerge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98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SN3_00400750</w:t>
            </w:r>
          </w:p>
        </w:tc>
        <w:tc>
          <w:tcPr>
            <w:tcW w:w="137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S. </w:t>
            </w:r>
            <w:proofErr w:type="spellStart"/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neurona</w:t>
            </w:r>
            <w:proofErr w:type="spellEnd"/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N3</w:t>
            </w:r>
          </w:p>
        </w:tc>
      </w:tr>
      <w:tr w:rsidR="009B5943" w:rsidRPr="00B14A8D" w:rsidTr="00B14A8D">
        <w:trPr>
          <w:trHeight w:val="30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GNI_128160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G. </w:t>
            </w:r>
            <w:proofErr w:type="spellStart"/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niphandrodes</w:t>
            </w:r>
            <w:proofErr w:type="spellEnd"/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Unknown strain</w:t>
            </w:r>
          </w:p>
        </w:tc>
        <w:tc>
          <w:tcPr>
            <w:tcW w:w="136" w:type="pct"/>
            <w:vMerge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98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SN3_00401155</w:t>
            </w:r>
          </w:p>
        </w:tc>
        <w:tc>
          <w:tcPr>
            <w:tcW w:w="137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S. </w:t>
            </w:r>
            <w:proofErr w:type="spellStart"/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neurona</w:t>
            </w:r>
            <w:proofErr w:type="spellEnd"/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N3</w:t>
            </w:r>
          </w:p>
        </w:tc>
      </w:tr>
      <w:tr w:rsidR="009B5943" w:rsidRPr="00B14A8D" w:rsidTr="00B14A8D">
        <w:trPr>
          <w:trHeight w:val="30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HHA_201840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H. </w:t>
            </w:r>
            <w:proofErr w:type="spellStart"/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hammondi</w:t>
            </w:r>
            <w:proofErr w:type="spellEnd"/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train H.H.34</w:t>
            </w:r>
          </w:p>
        </w:tc>
        <w:tc>
          <w:tcPr>
            <w:tcW w:w="136" w:type="pct"/>
            <w:vMerge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98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SN3_00700635</w:t>
            </w:r>
          </w:p>
        </w:tc>
        <w:tc>
          <w:tcPr>
            <w:tcW w:w="137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S. </w:t>
            </w:r>
            <w:proofErr w:type="spellStart"/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neurona</w:t>
            </w:r>
            <w:proofErr w:type="spellEnd"/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N3</w:t>
            </w:r>
          </w:p>
        </w:tc>
      </w:tr>
      <w:tr w:rsidR="009B5943" w:rsidRPr="00B14A8D" w:rsidTr="00B14A8D">
        <w:trPr>
          <w:trHeight w:val="30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HHA_209620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H. </w:t>
            </w:r>
            <w:proofErr w:type="spellStart"/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hammondi</w:t>
            </w:r>
            <w:proofErr w:type="spellEnd"/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train H.H.34</w:t>
            </w:r>
          </w:p>
        </w:tc>
        <w:tc>
          <w:tcPr>
            <w:tcW w:w="136" w:type="pct"/>
            <w:vMerge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98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TA02510</w:t>
            </w:r>
          </w:p>
        </w:tc>
        <w:tc>
          <w:tcPr>
            <w:tcW w:w="137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T. </w:t>
            </w:r>
            <w:proofErr w:type="spellStart"/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annulata</w:t>
            </w:r>
            <w:proofErr w:type="spellEnd"/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train Ankara</w:t>
            </w:r>
          </w:p>
        </w:tc>
      </w:tr>
      <w:tr w:rsidR="009B5943" w:rsidRPr="00B14A8D" w:rsidTr="00B14A8D">
        <w:trPr>
          <w:trHeight w:val="30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HHA_242720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H. </w:t>
            </w:r>
            <w:proofErr w:type="spellStart"/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hammondi</w:t>
            </w:r>
            <w:proofErr w:type="spellEnd"/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train H.H.34</w:t>
            </w:r>
          </w:p>
        </w:tc>
        <w:tc>
          <w:tcPr>
            <w:tcW w:w="136" w:type="pct"/>
            <w:vMerge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98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TA02750</w:t>
            </w:r>
          </w:p>
        </w:tc>
        <w:tc>
          <w:tcPr>
            <w:tcW w:w="137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T. </w:t>
            </w:r>
            <w:proofErr w:type="spellStart"/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annulata</w:t>
            </w:r>
            <w:proofErr w:type="spellEnd"/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train Ankara</w:t>
            </w:r>
          </w:p>
        </w:tc>
      </w:tr>
      <w:tr w:rsidR="009B5943" w:rsidRPr="00B14A8D" w:rsidTr="00B14A8D">
        <w:trPr>
          <w:trHeight w:val="30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HHA_246550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H. </w:t>
            </w:r>
            <w:proofErr w:type="spellStart"/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hammondi</w:t>
            </w:r>
            <w:proofErr w:type="spellEnd"/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train H.H.34</w:t>
            </w:r>
          </w:p>
        </w:tc>
        <w:tc>
          <w:tcPr>
            <w:tcW w:w="136" w:type="pct"/>
            <w:vMerge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98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TA05735</w:t>
            </w:r>
          </w:p>
        </w:tc>
        <w:tc>
          <w:tcPr>
            <w:tcW w:w="137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T. </w:t>
            </w:r>
            <w:proofErr w:type="spellStart"/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annulata</w:t>
            </w:r>
            <w:proofErr w:type="spellEnd"/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train Ankara</w:t>
            </w:r>
          </w:p>
        </w:tc>
      </w:tr>
      <w:tr w:rsidR="009B5943" w:rsidRPr="00B14A8D" w:rsidTr="00B14A8D">
        <w:trPr>
          <w:trHeight w:val="30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HHA_261530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H. </w:t>
            </w:r>
            <w:proofErr w:type="spellStart"/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hammondi</w:t>
            </w:r>
            <w:proofErr w:type="spellEnd"/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train H.H.34</w:t>
            </w:r>
          </w:p>
        </w:tc>
        <w:tc>
          <w:tcPr>
            <w:tcW w:w="136" w:type="pct"/>
            <w:vMerge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98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TA17685</w:t>
            </w:r>
          </w:p>
        </w:tc>
        <w:tc>
          <w:tcPr>
            <w:tcW w:w="137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T. </w:t>
            </w:r>
            <w:proofErr w:type="spellStart"/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annulata</w:t>
            </w:r>
            <w:proofErr w:type="spellEnd"/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train Ankara</w:t>
            </w:r>
          </w:p>
        </w:tc>
      </w:tr>
      <w:tr w:rsidR="009B5943" w:rsidRPr="00B14A8D" w:rsidTr="00B14A8D">
        <w:trPr>
          <w:trHeight w:val="30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HHA_262940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H. </w:t>
            </w:r>
            <w:proofErr w:type="spellStart"/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hammondi</w:t>
            </w:r>
            <w:proofErr w:type="spellEnd"/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train H.H.34</w:t>
            </w:r>
          </w:p>
        </w:tc>
        <w:tc>
          <w:tcPr>
            <w:tcW w:w="136" w:type="pct"/>
            <w:vMerge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98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TGME49_201840</w:t>
            </w:r>
          </w:p>
        </w:tc>
        <w:tc>
          <w:tcPr>
            <w:tcW w:w="137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T. gondii</w:t>
            </w: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ME49</w:t>
            </w:r>
          </w:p>
        </w:tc>
      </w:tr>
      <w:tr w:rsidR="009B5943" w:rsidRPr="00B14A8D" w:rsidTr="00B14A8D">
        <w:trPr>
          <w:trHeight w:val="30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HHA_272510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H. </w:t>
            </w:r>
            <w:proofErr w:type="spellStart"/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hammondi</w:t>
            </w:r>
            <w:proofErr w:type="spellEnd"/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train H.H.34</w:t>
            </w:r>
          </w:p>
        </w:tc>
        <w:tc>
          <w:tcPr>
            <w:tcW w:w="136" w:type="pct"/>
            <w:vMerge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98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TGME49_209620</w:t>
            </w:r>
          </w:p>
        </w:tc>
        <w:tc>
          <w:tcPr>
            <w:tcW w:w="137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T. gondii</w:t>
            </w: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ME49</w:t>
            </w:r>
          </w:p>
        </w:tc>
      </w:tr>
      <w:tr w:rsidR="009B5943" w:rsidRPr="00B14A8D" w:rsidTr="00B14A8D">
        <w:trPr>
          <w:trHeight w:val="30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NCLIV_003910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N. </w:t>
            </w:r>
            <w:proofErr w:type="spellStart"/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caninum</w:t>
            </w:r>
            <w:proofErr w:type="spellEnd"/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Liverpool</w:t>
            </w:r>
          </w:p>
        </w:tc>
        <w:tc>
          <w:tcPr>
            <w:tcW w:w="136" w:type="pct"/>
            <w:vMerge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98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TGME49_242720</w:t>
            </w:r>
          </w:p>
        </w:tc>
        <w:tc>
          <w:tcPr>
            <w:tcW w:w="137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T. gondii</w:t>
            </w: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ME49</w:t>
            </w:r>
          </w:p>
        </w:tc>
      </w:tr>
      <w:tr w:rsidR="009B5943" w:rsidRPr="00B14A8D" w:rsidTr="00B14A8D">
        <w:trPr>
          <w:trHeight w:val="30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NCLIV_017720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N. </w:t>
            </w:r>
            <w:proofErr w:type="spellStart"/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caninum</w:t>
            </w:r>
            <w:proofErr w:type="spellEnd"/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Liverpool</w:t>
            </w:r>
          </w:p>
        </w:tc>
        <w:tc>
          <w:tcPr>
            <w:tcW w:w="136" w:type="pct"/>
            <w:vMerge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98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TGME49_246550</w:t>
            </w:r>
          </w:p>
        </w:tc>
        <w:tc>
          <w:tcPr>
            <w:tcW w:w="137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T. gondii</w:t>
            </w: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ME49</w:t>
            </w:r>
          </w:p>
        </w:tc>
      </w:tr>
      <w:tr w:rsidR="009B5943" w:rsidRPr="00B14A8D" w:rsidTr="00B14A8D">
        <w:trPr>
          <w:trHeight w:val="30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NCLIV_022920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N. </w:t>
            </w:r>
            <w:proofErr w:type="spellStart"/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caninum</w:t>
            </w:r>
            <w:proofErr w:type="spellEnd"/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Liverpool</w:t>
            </w:r>
          </w:p>
        </w:tc>
        <w:tc>
          <w:tcPr>
            <w:tcW w:w="136" w:type="pct"/>
            <w:vMerge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98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TGME49_261530</w:t>
            </w:r>
          </w:p>
        </w:tc>
        <w:tc>
          <w:tcPr>
            <w:tcW w:w="137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T. gondii</w:t>
            </w: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ME49</w:t>
            </w:r>
          </w:p>
        </w:tc>
      </w:tr>
      <w:tr w:rsidR="009B5943" w:rsidRPr="00B14A8D" w:rsidTr="00B14A8D">
        <w:trPr>
          <w:trHeight w:val="30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NCLIV_024980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N. </w:t>
            </w:r>
            <w:proofErr w:type="spellStart"/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caninum</w:t>
            </w:r>
            <w:proofErr w:type="spellEnd"/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Liverpool</w:t>
            </w:r>
          </w:p>
        </w:tc>
        <w:tc>
          <w:tcPr>
            <w:tcW w:w="136" w:type="pct"/>
            <w:vMerge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98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TGME49_262940</w:t>
            </w:r>
          </w:p>
        </w:tc>
        <w:tc>
          <w:tcPr>
            <w:tcW w:w="137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T. gondii</w:t>
            </w: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ME49</w:t>
            </w:r>
          </w:p>
        </w:tc>
      </w:tr>
      <w:tr w:rsidR="009B5943" w:rsidRPr="00B14A8D" w:rsidTr="00B14A8D">
        <w:trPr>
          <w:trHeight w:val="30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NCLIV_063340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N. </w:t>
            </w:r>
            <w:proofErr w:type="spellStart"/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caninum</w:t>
            </w:r>
            <w:proofErr w:type="spellEnd"/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Liverpool</w:t>
            </w:r>
          </w:p>
        </w:tc>
        <w:tc>
          <w:tcPr>
            <w:tcW w:w="136" w:type="pct"/>
            <w:vMerge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98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TGME49_272510</w:t>
            </w:r>
          </w:p>
        </w:tc>
        <w:tc>
          <w:tcPr>
            <w:tcW w:w="137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T. gondii</w:t>
            </w: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ME49</w:t>
            </w:r>
          </w:p>
        </w:tc>
      </w:tr>
      <w:tr w:rsidR="009B5943" w:rsidRPr="00B14A8D" w:rsidTr="00B14A8D">
        <w:trPr>
          <w:trHeight w:val="30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PBANKA_0409700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P. berghei</w:t>
            </w: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ANKA</w:t>
            </w:r>
          </w:p>
        </w:tc>
        <w:tc>
          <w:tcPr>
            <w:tcW w:w="136" w:type="pct"/>
            <w:vMerge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98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TOT_010000649</w:t>
            </w:r>
          </w:p>
        </w:tc>
        <w:tc>
          <w:tcPr>
            <w:tcW w:w="137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T. </w:t>
            </w:r>
            <w:proofErr w:type="spellStart"/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orientalis</w:t>
            </w:r>
            <w:proofErr w:type="spellEnd"/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train </w:t>
            </w:r>
            <w:proofErr w:type="spellStart"/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Shintoku</w:t>
            </w:r>
            <w:proofErr w:type="spellEnd"/>
          </w:p>
        </w:tc>
      </w:tr>
      <w:tr w:rsidR="009B5943" w:rsidRPr="00B14A8D" w:rsidTr="00B14A8D">
        <w:trPr>
          <w:trHeight w:val="30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PBANKA_0517600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P. berghei</w:t>
            </w: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ANKA</w:t>
            </w:r>
          </w:p>
        </w:tc>
        <w:tc>
          <w:tcPr>
            <w:tcW w:w="136" w:type="pct"/>
            <w:vMerge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98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TOT_010000759</w:t>
            </w:r>
          </w:p>
        </w:tc>
        <w:tc>
          <w:tcPr>
            <w:tcW w:w="137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T. </w:t>
            </w:r>
            <w:proofErr w:type="spellStart"/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orientalis</w:t>
            </w:r>
            <w:proofErr w:type="spellEnd"/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train </w:t>
            </w:r>
            <w:proofErr w:type="spellStart"/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Shintoku</w:t>
            </w:r>
            <w:proofErr w:type="spellEnd"/>
          </w:p>
        </w:tc>
      </w:tr>
      <w:tr w:rsidR="009B5943" w:rsidRPr="00B14A8D" w:rsidTr="00B14A8D">
        <w:trPr>
          <w:trHeight w:val="30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PBANKA_1014500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P. berghei</w:t>
            </w: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ANKA</w:t>
            </w:r>
          </w:p>
        </w:tc>
        <w:tc>
          <w:tcPr>
            <w:tcW w:w="136" w:type="pct"/>
            <w:vMerge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98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TOT_030000196</w:t>
            </w:r>
          </w:p>
        </w:tc>
        <w:tc>
          <w:tcPr>
            <w:tcW w:w="137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T. </w:t>
            </w:r>
            <w:proofErr w:type="spellStart"/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orientalis</w:t>
            </w:r>
            <w:proofErr w:type="spellEnd"/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train </w:t>
            </w:r>
            <w:proofErr w:type="spellStart"/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Shintoku</w:t>
            </w:r>
            <w:proofErr w:type="spellEnd"/>
          </w:p>
        </w:tc>
      </w:tr>
      <w:tr w:rsidR="009B5943" w:rsidRPr="00B14A8D" w:rsidTr="00B14A8D">
        <w:trPr>
          <w:trHeight w:val="30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PBANKA_1034400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P. berghei</w:t>
            </w: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ANKA</w:t>
            </w:r>
          </w:p>
        </w:tc>
        <w:tc>
          <w:tcPr>
            <w:tcW w:w="136" w:type="pct"/>
            <w:vMerge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98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TOT_030000542</w:t>
            </w:r>
          </w:p>
        </w:tc>
        <w:tc>
          <w:tcPr>
            <w:tcW w:w="137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T. </w:t>
            </w:r>
            <w:proofErr w:type="spellStart"/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orientalis</w:t>
            </w:r>
            <w:proofErr w:type="spellEnd"/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train </w:t>
            </w:r>
            <w:proofErr w:type="spellStart"/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Shintoku</w:t>
            </w:r>
            <w:proofErr w:type="spellEnd"/>
          </w:p>
        </w:tc>
      </w:tr>
      <w:tr w:rsidR="009B5943" w:rsidRPr="00B14A8D" w:rsidTr="00B14A8D">
        <w:trPr>
          <w:trHeight w:val="30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PBANKA_1222500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P. berghei</w:t>
            </w: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ANKA</w:t>
            </w:r>
          </w:p>
        </w:tc>
        <w:tc>
          <w:tcPr>
            <w:tcW w:w="136" w:type="pct"/>
            <w:vMerge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98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TOT_030000809</w:t>
            </w:r>
          </w:p>
        </w:tc>
        <w:tc>
          <w:tcPr>
            <w:tcW w:w="137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T. </w:t>
            </w:r>
            <w:proofErr w:type="spellStart"/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orientalis</w:t>
            </w:r>
            <w:proofErr w:type="spellEnd"/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train </w:t>
            </w:r>
            <w:proofErr w:type="spellStart"/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Shintoku</w:t>
            </w:r>
            <w:proofErr w:type="spellEnd"/>
          </w:p>
        </w:tc>
      </w:tr>
      <w:tr w:rsidR="009B5943" w:rsidRPr="00B14A8D" w:rsidTr="00B14A8D">
        <w:trPr>
          <w:trHeight w:val="30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PBANKA_1329100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P. berghei</w:t>
            </w: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ANKA</w:t>
            </w:r>
          </w:p>
        </w:tc>
        <w:tc>
          <w:tcPr>
            <w:tcW w:w="136" w:type="pct"/>
            <w:vMerge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98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cgd1_2240</w:t>
            </w:r>
          </w:p>
        </w:tc>
        <w:tc>
          <w:tcPr>
            <w:tcW w:w="137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C. </w:t>
            </w:r>
            <w:proofErr w:type="spellStart"/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parvum</w:t>
            </w:r>
            <w:proofErr w:type="spellEnd"/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Iowa II</w:t>
            </w:r>
          </w:p>
        </w:tc>
      </w:tr>
      <w:tr w:rsidR="009B5943" w:rsidRPr="00B14A8D" w:rsidTr="00B14A8D">
        <w:trPr>
          <w:trHeight w:val="30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PBANKA_1338700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P. berghei</w:t>
            </w: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ANKA</w:t>
            </w:r>
          </w:p>
        </w:tc>
        <w:tc>
          <w:tcPr>
            <w:tcW w:w="136" w:type="pct"/>
            <w:vMerge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98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cgd1_3690</w:t>
            </w:r>
          </w:p>
        </w:tc>
        <w:tc>
          <w:tcPr>
            <w:tcW w:w="137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C. </w:t>
            </w:r>
            <w:proofErr w:type="spellStart"/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parvum</w:t>
            </w:r>
            <w:proofErr w:type="spellEnd"/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Iowa II</w:t>
            </w:r>
          </w:p>
        </w:tc>
      </w:tr>
      <w:tr w:rsidR="009B5943" w:rsidRPr="00B14A8D" w:rsidTr="00B14A8D">
        <w:trPr>
          <w:trHeight w:val="30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PF3D7_0311700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P. falciparum</w:t>
            </w: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3D7</w:t>
            </w:r>
          </w:p>
        </w:tc>
        <w:tc>
          <w:tcPr>
            <w:tcW w:w="136" w:type="pct"/>
            <w:vMerge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98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cgd4_2190</w:t>
            </w:r>
          </w:p>
        </w:tc>
        <w:tc>
          <w:tcPr>
            <w:tcW w:w="137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C. </w:t>
            </w:r>
            <w:proofErr w:type="spellStart"/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parvum</w:t>
            </w:r>
            <w:proofErr w:type="spellEnd"/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Iowa II</w:t>
            </w:r>
          </w:p>
        </w:tc>
      </w:tr>
      <w:tr w:rsidR="009B5943" w:rsidRPr="00B14A8D" w:rsidTr="00B14A8D">
        <w:trPr>
          <w:trHeight w:val="30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PF3D7_0808200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P. falciparum</w:t>
            </w: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3D7</w:t>
            </w:r>
          </w:p>
        </w:tc>
        <w:tc>
          <w:tcPr>
            <w:tcW w:w="136" w:type="pct"/>
            <w:vMerge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98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cgd6_3820</w:t>
            </w:r>
          </w:p>
        </w:tc>
        <w:tc>
          <w:tcPr>
            <w:tcW w:w="137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C. </w:t>
            </w:r>
            <w:proofErr w:type="spellStart"/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parvum</w:t>
            </w:r>
            <w:proofErr w:type="spellEnd"/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Iowa II</w:t>
            </w:r>
          </w:p>
        </w:tc>
      </w:tr>
      <w:tr w:rsidR="009B5943" w:rsidRPr="00B14A8D" w:rsidTr="00B14A8D">
        <w:trPr>
          <w:trHeight w:val="30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PF3D7_1033800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P. falciparum</w:t>
            </w: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3D7</w:t>
            </w:r>
          </w:p>
        </w:tc>
        <w:tc>
          <w:tcPr>
            <w:tcW w:w="136" w:type="pct"/>
            <w:vMerge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98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>cgd6_660</w:t>
            </w:r>
          </w:p>
        </w:tc>
        <w:tc>
          <w:tcPr>
            <w:tcW w:w="1376" w:type="pct"/>
            <w:shd w:val="clear" w:color="auto" w:fill="auto"/>
            <w:noWrap/>
            <w:vAlign w:val="bottom"/>
            <w:hideMark/>
          </w:tcPr>
          <w:p w:rsidR="009B5943" w:rsidRPr="00B14A8D" w:rsidRDefault="009B5943" w:rsidP="00B14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C. </w:t>
            </w:r>
            <w:proofErr w:type="spellStart"/>
            <w:r w:rsidRPr="00B732C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parvum</w:t>
            </w:r>
            <w:proofErr w:type="spellEnd"/>
            <w:r w:rsidRPr="00B14A8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Iowa II</w:t>
            </w:r>
          </w:p>
        </w:tc>
      </w:tr>
    </w:tbl>
    <w:p w:rsidR="000F7DF7" w:rsidRDefault="000F7DF7"/>
    <w:sectPr w:rsidR="000F7DF7" w:rsidSect="0099140D">
      <w:pgSz w:w="12240" w:h="15840"/>
      <w:pgMar w:top="1440" w:right="1260" w:bottom="1440" w:left="13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4A8D"/>
    <w:rsid w:val="000F7DF7"/>
    <w:rsid w:val="003410D3"/>
    <w:rsid w:val="00764AB5"/>
    <w:rsid w:val="008A1EF6"/>
    <w:rsid w:val="0099140D"/>
    <w:rsid w:val="009B5943"/>
    <w:rsid w:val="00B14A8D"/>
    <w:rsid w:val="00B73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88E064-569B-4A5C-88B1-142F96723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62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04</Words>
  <Characters>2306</Characters>
  <Application>Microsoft Office Word</Application>
  <DocSecurity>0</DocSecurity>
  <Lines>19</Lines>
  <Paragraphs>5</Paragraphs>
  <ScaleCrop>false</ScaleCrop>
  <Company>Hewlett-Packard Company</Company>
  <LinksUpToDate>false</LinksUpToDate>
  <CharactersWithSpaces>2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ta Analysis</dc:creator>
  <cp:keywords/>
  <dc:description/>
  <cp:lastModifiedBy>Data Analysis</cp:lastModifiedBy>
  <cp:revision>8</cp:revision>
  <dcterms:created xsi:type="dcterms:W3CDTF">2017-04-15T12:57:00Z</dcterms:created>
  <dcterms:modified xsi:type="dcterms:W3CDTF">2017-08-06T13:36:00Z</dcterms:modified>
</cp:coreProperties>
</file>